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296" w:rsidRPr="00747296" w:rsidRDefault="00747296" w:rsidP="00747296">
      <w:pPr>
        <w:tabs>
          <w:tab w:val="center" w:pos="4680"/>
        </w:tabs>
        <w:spacing w:after="0" w:line="360" w:lineRule="auto"/>
        <w:ind w:left="0"/>
      </w:pPr>
      <w:r w:rsidRPr="00747296">
        <w:rPr>
          <w:rFonts w:ascii="Times New Roman" w:hAnsi="Times New Roman" w:cs="Times New Roman"/>
          <w:b/>
          <w:szCs w:val="20"/>
        </w:rPr>
        <w:t xml:space="preserve">Supplementary </w:t>
      </w:r>
      <w:r w:rsidR="00996E76">
        <w:rPr>
          <w:rFonts w:ascii="Times New Roman" w:hAnsi="Times New Roman" w:cs="Times New Roman"/>
          <w:b/>
          <w:szCs w:val="20"/>
        </w:rPr>
        <w:t xml:space="preserve">file </w:t>
      </w:r>
      <w:r w:rsidRPr="00747296">
        <w:rPr>
          <w:rFonts w:ascii="Times New Roman" w:hAnsi="Times New Roman" w:cs="Times New Roman"/>
          <w:b/>
          <w:szCs w:val="20"/>
        </w:rPr>
        <w:t xml:space="preserve">4: </w:t>
      </w:r>
      <w:r w:rsidRPr="00747296">
        <w:rPr>
          <w:rFonts w:ascii="Times New Roman" w:hAnsi="Times New Roman" w:cs="Times New Roman"/>
          <w:szCs w:val="20"/>
        </w:rPr>
        <w:t xml:space="preserve">Use vale of </w:t>
      </w:r>
      <w:r w:rsidR="000306C5">
        <w:rPr>
          <w:rFonts w:ascii="Times New Roman" w:hAnsi="Times New Roman" w:cs="Times New Roman"/>
          <w:szCs w:val="20"/>
        </w:rPr>
        <w:t xml:space="preserve">wild and </w:t>
      </w:r>
      <w:r w:rsidR="00300712">
        <w:rPr>
          <w:rFonts w:ascii="Times New Roman" w:hAnsi="Times New Roman" w:cs="Times New Roman"/>
          <w:szCs w:val="20"/>
        </w:rPr>
        <w:t>WEPs</w:t>
      </w:r>
      <w:r w:rsidR="000306C5">
        <w:rPr>
          <w:rFonts w:ascii="Times New Roman" w:hAnsi="Times New Roman" w:cs="Times New Roman"/>
          <w:szCs w:val="20"/>
        </w:rPr>
        <w:t xml:space="preserve"> in Addi Arkay </w:t>
      </w:r>
      <w:r w:rsidR="00CB7811" w:rsidRPr="00CB7811">
        <w:rPr>
          <w:rFonts w:ascii="Times New Roman" w:hAnsi="Times New Roman" w:cs="Times New Roman"/>
          <w:szCs w:val="20"/>
        </w:rPr>
        <w:t>District of Ethiopia</w:t>
      </w:r>
    </w:p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960"/>
        <w:gridCol w:w="4440"/>
        <w:gridCol w:w="960"/>
        <w:gridCol w:w="960"/>
        <w:gridCol w:w="960"/>
      </w:tblGrid>
      <w:tr w:rsidR="00747296" w:rsidRPr="00747296" w:rsidTr="000E02C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vs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ospyros mespiliformis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chst. </w:t>
            </w:r>
            <w:proofErr w:type="gramStart"/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.DC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rdia africana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zygium guineense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Willd.) DC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vast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ssk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ziphus spina-christi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Will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hellia abyssinic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Hochst. ex Benth.) Kyal. &amp; Boatw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issa spinarum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marindus indic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sycomorus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ewia ferrugine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chst. </w:t>
            </w:r>
            <w:proofErr w:type="gramStart"/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.Rich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sur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ssk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thonningii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u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musops kummel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ruce ex A.DC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oscorea hispid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nnst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arsia glutinos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Hochst. ex A.Rich.) Moffe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oscorea bulbifer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untia ficus-indic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Mil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ovyalis abyssinic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A.Rich.) Warb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ioscorea praehensilis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th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ziphus mucronat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ll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oenix reclinat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ac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ngueria madagascariensis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.F.Gme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imenia american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ueggea viros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 ex Willd.) Roy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rdenia ternifoli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umach. &amp; Thonn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ychnos innocu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l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hellia seyal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r. fistula (Schweinf.) Kyal. &amp; Boatwr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sa abyssinica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.Br. ex Lind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bus steudneri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weinf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mex abyssinicus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ac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umex nervosus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h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rtica simensis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chst. </w:t>
            </w:r>
            <w:proofErr w:type="gramStart"/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.Rich.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anthus polystachyus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anthus sennii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o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rchorus olitorius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atura stramonium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imum grandiflorum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am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mpelocissus schimperiana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ochst. ex A.Rich.) Planch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pparis tomentosa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ocasia esculenta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.) Scho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ba comorensis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ojer ex A.DC.) Pich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747296" w:rsidRPr="00747296" w:rsidTr="000E02C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lanum villosum </w:t>
            </w: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7296" w:rsidRPr="00747296" w:rsidRDefault="00747296" w:rsidP="00747296">
            <w:pPr>
              <w:spacing w:before="0" w:after="0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</w:tbl>
    <w:p w:rsidR="00747296" w:rsidRPr="000306C5" w:rsidRDefault="000306C5" w:rsidP="00AF38A0">
      <w:pPr>
        <w:rPr>
          <w:rFonts w:ascii="Times New Roman" w:hAnsi="Times New Roman" w:cs="Times New Roman"/>
          <w:sz w:val="24"/>
        </w:rPr>
      </w:pPr>
      <w:r w:rsidRPr="000306C5">
        <w:rPr>
          <w:rFonts w:ascii="Times New Roman" w:hAnsi="Times New Roman" w:cs="Times New Roman"/>
          <w:sz w:val="24"/>
        </w:rPr>
        <w:t>(</w:t>
      </w:r>
      <w:r w:rsidRPr="000306C5">
        <w:rPr>
          <w:rFonts w:ascii="Times New Roman" w:hAnsi="Times New Roman" w:cs="Times New Roman"/>
          <w:bCs/>
          <w:sz w:val="24"/>
        </w:rPr>
        <w:t>Uvs</w:t>
      </w:r>
      <w:r w:rsidRPr="000306C5">
        <w:rPr>
          <w:rFonts w:ascii="Times New Roman" w:hAnsi="Times New Roman" w:cs="Times New Roman"/>
          <w:sz w:val="24"/>
        </w:rPr>
        <w:t xml:space="preserve">= use value of species </w:t>
      </w:r>
      <w:r w:rsidRPr="000306C5">
        <w:rPr>
          <w:rFonts w:ascii="Times New Roman" w:hAnsi="Times New Roman" w:cs="Times New Roman"/>
          <w:bCs/>
          <w:sz w:val="24"/>
        </w:rPr>
        <w:t>S</w:t>
      </w:r>
      <w:r w:rsidRPr="000306C5">
        <w:rPr>
          <w:rFonts w:ascii="Times New Roman" w:hAnsi="Times New Roman" w:cs="Times New Roman"/>
          <w:sz w:val="24"/>
        </w:rPr>
        <w:t xml:space="preserve">, </w:t>
      </w:r>
      <w:r w:rsidRPr="000306C5">
        <w:rPr>
          <w:rFonts w:ascii="Times New Roman" w:hAnsi="Times New Roman" w:cs="Times New Roman"/>
          <w:bCs/>
          <w:sz w:val="24"/>
        </w:rPr>
        <w:t>Uis</w:t>
      </w:r>
      <w:r w:rsidRPr="000306C5">
        <w:rPr>
          <w:rFonts w:ascii="Times New Roman" w:hAnsi="Times New Roman" w:cs="Times New Roman"/>
          <w:sz w:val="24"/>
        </w:rPr>
        <w:t xml:space="preserve"> = the number of uses of species S according to </w:t>
      </w:r>
      <w:r w:rsidR="00727C78">
        <w:rPr>
          <w:rFonts w:ascii="Times New Roman" w:hAnsi="Times New Roman" w:cs="Times New Roman"/>
          <w:sz w:val="24"/>
        </w:rPr>
        <w:t>key</w:t>
      </w:r>
      <w:r w:rsidR="00727C78" w:rsidRPr="000306C5">
        <w:rPr>
          <w:rFonts w:ascii="Times New Roman" w:hAnsi="Times New Roman" w:cs="Times New Roman"/>
          <w:sz w:val="24"/>
        </w:rPr>
        <w:t xml:space="preserve"> </w:t>
      </w:r>
      <w:r w:rsidRPr="000306C5">
        <w:rPr>
          <w:rFonts w:ascii="Times New Roman" w:hAnsi="Times New Roman" w:cs="Times New Roman"/>
          <w:sz w:val="24"/>
        </w:rPr>
        <w:t>informant</w:t>
      </w:r>
      <w:r w:rsidR="00727C78">
        <w:rPr>
          <w:rFonts w:ascii="Times New Roman" w:hAnsi="Times New Roman" w:cs="Times New Roman"/>
          <w:sz w:val="24"/>
        </w:rPr>
        <w:t xml:space="preserve"> </w:t>
      </w:r>
      <w:r w:rsidRPr="000306C5">
        <w:rPr>
          <w:rFonts w:ascii="Times New Roman" w:hAnsi="Times New Roman" w:cs="Times New Roman"/>
          <w:bCs/>
          <w:sz w:val="24"/>
        </w:rPr>
        <w:t>i</w:t>
      </w:r>
      <w:r w:rsidRPr="000306C5">
        <w:rPr>
          <w:rFonts w:ascii="Times New Roman" w:hAnsi="Times New Roman" w:cs="Times New Roman"/>
          <w:sz w:val="24"/>
        </w:rPr>
        <w:t xml:space="preserve">, and </w:t>
      </w:r>
      <w:r w:rsidRPr="000306C5">
        <w:rPr>
          <w:rFonts w:ascii="Times New Roman" w:hAnsi="Times New Roman" w:cs="Times New Roman"/>
          <w:bCs/>
          <w:sz w:val="24"/>
        </w:rPr>
        <w:t>ns</w:t>
      </w:r>
      <w:r w:rsidRPr="000306C5">
        <w:rPr>
          <w:rFonts w:ascii="Times New Roman" w:hAnsi="Times New Roman" w:cs="Times New Roman"/>
          <w:sz w:val="24"/>
        </w:rPr>
        <w:t xml:space="preserve"> = the total number</w:t>
      </w:r>
      <w:r w:rsidR="00D05991">
        <w:rPr>
          <w:rFonts w:ascii="Times New Roman" w:hAnsi="Times New Roman" w:cs="Times New Roman"/>
          <w:sz w:val="24"/>
        </w:rPr>
        <w:t xml:space="preserve"> key</w:t>
      </w:r>
      <w:r w:rsidRPr="000306C5">
        <w:rPr>
          <w:rFonts w:ascii="Times New Roman" w:hAnsi="Times New Roman" w:cs="Times New Roman"/>
          <w:sz w:val="24"/>
        </w:rPr>
        <w:t xml:space="preserve"> informants interviewed)</w:t>
      </w:r>
      <w:bookmarkStart w:id="0" w:name="_GoBack"/>
      <w:bookmarkEnd w:id="0"/>
      <w:r w:rsidRPr="000306C5">
        <w:rPr>
          <w:rFonts w:ascii="Times New Roman" w:hAnsi="Times New Roman" w:cs="Times New Roman"/>
          <w:b/>
          <w:sz w:val="24"/>
        </w:rPr>
        <w:tab/>
      </w:r>
    </w:p>
    <w:sectPr w:rsidR="00747296" w:rsidRPr="000306C5" w:rsidSect="00747296">
      <w:pgSz w:w="12240" w:h="15840"/>
      <w:pgMar w:top="54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BC8"/>
    <w:rsid w:val="000306C5"/>
    <w:rsid w:val="00062D7C"/>
    <w:rsid w:val="00076BE2"/>
    <w:rsid w:val="00144C57"/>
    <w:rsid w:val="00300712"/>
    <w:rsid w:val="003103CD"/>
    <w:rsid w:val="003D4C4D"/>
    <w:rsid w:val="004477B8"/>
    <w:rsid w:val="0047505D"/>
    <w:rsid w:val="005A70FC"/>
    <w:rsid w:val="005E2509"/>
    <w:rsid w:val="00620BC8"/>
    <w:rsid w:val="00727C78"/>
    <w:rsid w:val="00747296"/>
    <w:rsid w:val="00760409"/>
    <w:rsid w:val="00763577"/>
    <w:rsid w:val="007A456F"/>
    <w:rsid w:val="008123B8"/>
    <w:rsid w:val="008254A7"/>
    <w:rsid w:val="008D3804"/>
    <w:rsid w:val="00996E76"/>
    <w:rsid w:val="00A45EC0"/>
    <w:rsid w:val="00A46C5E"/>
    <w:rsid w:val="00AF38A0"/>
    <w:rsid w:val="00B23FDC"/>
    <w:rsid w:val="00C26EFF"/>
    <w:rsid w:val="00CB6553"/>
    <w:rsid w:val="00CB7811"/>
    <w:rsid w:val="00CC75C4"/>
    <w:rsid w:val="00D05991"/>
    <w:rsid w:val="00D341AA"/>
    <w:rsid w:val="00E35EE0"/>
    <w:rsid w:val="00E41C12"/>
    <w:rsid w:val="00E43425"/>
    <w:rsid w:val="00EC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ind w:right="432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C8"/>
    <w:pPr>
      <w:spacing w:after="200" w:line="240" w:lineRule="auto"/>
      <w:ind w:left="-86" w:righ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20BC8"/>
    <w:pPr>
      <w:spacing w:before="0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20BC8"/>
    <w:pPr>
      <w:spacing w:before="0" w:line="240" w:lineRule="auto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0BC8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7296"/>
    <w:pPr>
      <w:spacing w:before="0" w:line="240" w:lineRule="auto"/>
      <w:ind w:righ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ind w:right="432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C8"/>
    <w:pPr>
      <w:spacing w:after="200" w:line="240" w:lineRule="auto"/>
      <w:ind w:left="-86" w:righ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20BC8"/>
    <w:pPr>
      <w:spacing w:before="0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20BC8"/>
    <w:pPr>
      <w:spacing w:before="0" w:line="240" w:lineRule="auto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0BC8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7296"/>
    <w:pPr>
      <w:spacing w:before="0" w:line="240" w:lineRule="auto"/>
      <w:ind w:righ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0</cp:revision>
  <dcterms:created xsi:type="dcterms:W3CDTF">2025-05-16T16:50:00Z</dcterms:created>
  <dcterms:modified xsi:type="dcterms:W3CDTF">2026-02-20T16:20:00Z</dcterms:modified>
</cp:coreProperties>
</file>